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pPr w:leftFromText="141" w:rightFromText="141" w:vertAnchor="page" w:horzAnchor="margin" w:tblpY="1890"/>
        <w:tblW w:w="9493" w:type="dxa"/>
        <w:tblLayout w:type="fixed"/>
        <w:tblLook w:val="04A0" w:firstRow="1" w:lastRow="0" w:firstColumn="1" w:lastColumn="0" w:noHBand="0" w:noVBand="1"/>
      </w:tblPr>
      <w:tblGrid>
        <w:gridCol w:w="2972"/>
        <w:gridCol w:w="2552"/>
        <w:gridCol w:w="3969"/>
      </w:tblGrid>
      <w:tr w:rsidR="007A0077" w:rsidRPr="007A0077" w14:paraId="6D255893" w14:textId="77777777" w:rsidTr="002B697E">
        <w:tc>
          <w:tcPr>
            <w:tcW w:w="2972" w:type="dxa"/>
          </w:tcPr>
          <w:p w14:paraId="3CF78C59"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patient portal</w:t>
            </w:r>
          </w:p>
        </w:tc>
        <w:tc>
          <w:tcPr>
            <w:tcW w:w="2552" w:type="dxa"/>
            <w:vMerge w:val="restart"/>
          </w:tcPr>
          <w:p w14:paraId="7FD00E1E"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AND</w:t>
            </w:r>
          </w:p>
        </w:tc>
        <w:tc>
          <w:tcPr>
            <w:tcW w:w="3969" w:type="dxa"/>
          </w:tcPr>
          <w:p w14:paraId="6BBA824B"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lang w:val="en-US"/>
              </w:rPr>
              <w:t>socioeconomic</w:t>
            </w:r>
          </w:p>
        </w:tc>
      </w:tr>
      <w:tr w:rsidR="007A0077" w:rsidRPr="007A0077" w14:paraId="059236A8" w14:textId="77777777" w:rsidTr="002B697E">
        <w:tc>
          <w:tcPr>
            <w:tcW w:w="2972" w:type="dxa"/>
          </w:tcPr>
          <w:p w14:paraId="4CC3FDCE"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patient web portal</w:t>
            </w:r>
          </w:p>
        </w:tc>
        <w:tc>
          <w:tcPr>
            <w:tcW w:w="2552" w:type="dxa"/>
            <w:vMerge/>
          </w:tcPr>
          <w:p w14:paraId="15ECB229"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347B9F12"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lang w:val="en-US"/>
              </w:rPr>
              <w:t>social status</w:t>
            </w:r>
          </w:p>
        </w:tc>
      </w:tr>
      <w:tr w:rsidR="007A0077" w:rsidRPr="007A0077" w14:paraId="3401841F" w14:textId="77777777" w:rsidTr="002B697E">
        <w:tc>
          <w:tcPr>
            <w:tcW w:w="2972" w:type="dxa"/>
          </w:tcPr>
          <w:p w14:paraId="55477896"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patient internet portal</w:t>
            </w:r>
          </w:p>
        </w:tc>
        <w:tc>
          <w:tcPr>
            <w:tcW w:w="2552" w:type="dxa"/>
            <w:vMerge/>
          </w:tcPr>
          <w:p w14:paraId="31E9FD1E"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78A02D94"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lang w:val="en-US"/>
              </w:rPr>
              <w:t>sociodemographic</w:t>
            </w:r>
          </w:p>
        </w:tc>
      </w:tr>
      <w:tr w:rsidR="007A0077" w:rsidRPr="007A0077" w14:paraId="554D9F6C" w14:textId="77777777" w:rsidTr="002B697E">
        <w:tc>
          <w:tcPr>
            <w:tcW w:w="2972" w:type="dxa"/>
          </w:tcPr>
          <w:p w14:paraId="39366EC1"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digital health service</w:t>
            </w:r>
          </w:p>
        </w:tc>
        <w:tc>
          <w:tcPr>
            <w:tcW w:w="2552" w:type="dxa"/>
            <w:vMerge/>
          </w:tcPr>
          <w:p w14:paraId="7843C59D"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5B0120A1"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socially disadvantaged</w:t>
            </w:r>
          </w:p>
        </w:tc>
      </w:tr>
      <w:tr w:rsidR="007A0077" w:rsidRPr="007A0077" w14:paraId="15004E5F" w14:textId="77777777" w:rsidTr="002B697E">
        <w:tc>
          <w:tcPr>
            <w:tcW w:w="2972" w:type="dxa"/>
          </w:tcPr>
          <w:p w14:paraId="1DE9D165"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ehr portal</w:t>
            </w:r>
          </w:p>
        </w:tc>
        <w:tc>
          <w:tcPr>
            <w:tcW w:w="2552" w:type="dxa"/>
            <w:vMerge/>
          </w:tcPr>
          <w:p w14:paraId="2E12DD65"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24C42D08"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lang w:val="en-US"/>
              </w:rPr>
              <w:t>social determinants</w:t>
            </w:r>
          </w:p>
        </w:tc>
      </w:tr>
      <w:tr w:rsidR="007A0077" w:rsidRPr="007A0077" w14:paraId="59F0BD81" w14:textId="77777777" w:rsidTr="002B697E">
        <w:tc>
          <w:tcPr>
            <w:tcW w:w="2972" w:type="dxa"/>
          </w:tcPr>
          <w:p w14:paraId="47CB4A68"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electronic health record portal</w:t>
            </w:r>
          </w:p>
        </w:tc>
        <w:tc>
          <w:tcPr>
            <w:tcW w:w="2552" w:type="dxa"/>
            <w:vMerge/>
          </w:tcPr>
          <w:p w14:paraId="5CF264F3"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5A17B111"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rPr>
              <w:t>health equity</w:t>
            </w:r>
          </w:p>
        </w:tc>
      </w:tr>
      <w:tr w:rsidR="007A0077" w:rsidRPr="007A0077" w14:paraId="4852D89F" w14:textId="77777777" w:rsidTr="002B697E">
        <w:tc>
          <w:tcPr>
            <w:tcW w:w="2972" w:type="dxa"/>
          </w:tcPr>
          <w:p w14:paraId="03A2E006"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electronic portal</w:t>
            </w:r>
          </w:p>
        </w:tc>
        <w:tc>
          <w:tcPr>
            <w:tcW w:w="2552" w:type="dxa"/>
            <w:vMerge/>
          </w:tcPr>
          <w:p w14:paraId="1A78F7B6"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2DC3B711"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rPr>
              <w:t>digital divide</w:t>
            </w:r>
          </w:p>
        </w:tc>
      </w:tr>
      <w:tr w:rsidR="007A0077" w:rsidRPr="007A0077" w14:paraId="20A865A3" w14:textId="77777777" w:rsidTr="002B697E">
        <w:tc>
          <w:tcPr>
            <w:tcW w:w="2972" w:type="dxa"/>
          </w:tcPr>
          <w:p w14:paraId="2D4D369C"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electronic health portal</w:t>
            </w:r>
          </w:p>
        </w:tc>
        <w:tc>
          <w:tcPr>
            <w:tcW w:w="2552" w:type="dxa"/>
            <w:vMerge/>
          </w:tcPr>
          <w:p w14:paraId="0634D944"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347FA9F8"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social disparities</w:t>
            </w:r>
          </w:p>
        </w:tc>
      </w:tr>
      <w:tr w:rsidR="007A0077" w:rsidRPr="007A0077" w14:paraId="65C7FE74" w14:textId="77777777" w:rsidTr="002B697E">
        <w:tc>
          <w:tcPr>
            <w:tcW w:w="2972" w:type="dxa"/>
          </w:tcPr>
          <w:p w14:paraId="774FF02F"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health portal</w:t>
            </w:r>
          </w:p>
        </w:tc>
        <w:tc>
          <w:tcPr>
            <w:tcW w:w="2552" w:type="dxa"/>
            <w:vMerge/>
          </w:tcPr>
          <w:p w14:paraId="50BE3056"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2B51376C"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 xml:space="preserve">Disadvantaged </w:t>
            </w:r>
          </w:p>
        </w:tc>
      </w:tr>
      <w:tr w:rsidR="007A0077" w:rsidRPr="007A0077" w14:paraId="15042E8A" w14:textId="77777777" w:rsidTr="002B697E">
        <w:tc>
          <w:tcPr>
            <w:tcW w:w="2972" w:type="dxa"/>
          </w:tcPr>
          <w:p w14:paraId="44798846"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digital health interventions</w:t>
            </w:r>
          </w:p>
        </w:tc>
        <w:tc>
          <w:tcPr>
            <w:tcW w:w="2552" w:type="dxa"/>
            <w:vMerge/>
          </w:tcPr>
          <w:p w14:paraId="056DC0FF"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5E91A8C3"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 xml:space="preserve">Disparities </w:t>
            </w:r>
          </w:p>
        </w:tc>
      </w:tr>
      <w:tr w:rsidR="007A0077" w:rsidRPr="007A0077" w14:paraId="48A90989" w14:textId="77777777" w:rsidTr="002B697E">
        <w:tc>
          <w:tcPr>
            <w:tcW w:w="2972" w:type="dxa"/>
          </w:tcPr>
          <w:p w14:paraId="5C7A149C"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web portal</w:t>
            </w:r>
          </w:p>
        </w:tc>
        <w:tc>
          <w:tcPr>
            <w:tcW w:w="2552" w:type="dxa"/>
            <w:vMerge/>
          </w:tcPr>
          <w:p w14:paraId="52759284"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0382B6BC"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 xml:space="preserve">Social inequalities </w:t>
            </w:r>
          </w:p>
        </w:tc>
      </w:tr>
      <w:tr w:rsidR="007A0077" w:rsidRPr="007A0077" w14:paraId="2CCA3C5B" w14:textId="77777777" w:rsidTr="002B697E">
        <w:tc>
          <w:tcPr>
            <w:tcW w:w="2972" w:type="dxa"/>
          </w:tcPr>
          <w:p w14:paraId="17DFB24D"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Personal health record</w:t>
            </w:r>
          </w:p>
        </w:tc>
        <w:tc>
          <w:tcPr>
            <w:tcW w:w="2552" w:type="dxa"/>
          </w:tcPr>
          <w:p w14:paraId="7BC7EC2A"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3FBC104D" w14:textId="77777777" w:rsidR="007A0077" w:rsidRPr="007A0077" w:rsidRDefault="007A0077" w:rsidP="007A0077">
            <w:pPr>
              <w:spacing w:before="288" w:after="288"/>
              <w:jc w:val="both"/>
              <w:rPr>
                <w:rFonts w:ascii="Calibri Light" w:eastAsia="Calibri" w:hAnsi="Calibri Light" w:cs="Calibri Light"/>
              </w:rPr>
            </w:pPr>
            <w:r w:rsidRPr="007A0077">
              <w:rPr>
                <w:rFonts w:ascii="Calibri Light" w:eastAsia="Calibri" w:hAnsi="Calibri Light" w:cs="Calibri Light"/>
              </w:rPr>
              <w:t>Social equity</w:t>
            </w:r>
          </w:p>
        </w:tc>
      </w:tr>
      <w:tr w:rsidR="007A0077" w:rsidRPr="007A0077" w14:paraId="61E13393" w14:textId="77777777" w:rsidTr="002B697E">
        <w:tc>
          <w:tcPr>
            <w:tcW w:w="2972" w:type="dxa"/>
          </w:tcPr>
          <w:p w14:paraId="657A357D"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Patient Health record</w:t>
            </w:r>
          </w:p>
        </w:tc>
        <w:tc>
          <w:tcPr>
            <w:tcW w:w="2552" w:type="dxa"/>
          </w:tcPr>
          <w:p w14:paraId="1C62F2B9"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1B0675C8"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social</w:t>
            </w:r>
          </w:p>
        </w:tc>
      </w:tr>
      <w:tr w:rsidR="007A0077" w:rsidRPr="007A0077" w14:paraId="419B2F31" w14:textId="77777777" w:rsidTr="002B697E">
        <w:tc>
          <w:tcPr>
            <w:tcW w:w="2972" w:type="dxa"/>
          </w:tcPr>
          <w:p w14:paraId="178477E7"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Online Record Access</w:t>
            </w:r>
          </w:p>
        </w:tc>
        <w:tc>
          <w:tcPr>
            <w:tcW w:w="2552" w:type="dxa"/>
          </w:tcPr>
          <w:p w14:paraId="4FF8A92A"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117E9EB5"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SES</w:t>
            </w:r>
          </w:p>
        </w:tc>
      </w:tr>
      <w:tr w:rsidR="007A0077" w:rsidRPr="007A0077" w14:paraId="78C6E94A" w14:textId="77777777" w:rsidTr="002B697E">
        <w:tc>
          <w:tcPr>
            <w:tcW w:w="2972" w:type="dxa"/>
          </w:tcPr>
          <w:p w14:paraId="796E2F6F"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Open Notes</w:t>
            </w:r>
          </w:p>
        </w:tc>
        <w:tc>
          <w:tcPr>
            <w:tcW w:w="2552" w:type="dxa"/>
          </w:tcPr>
          <w:p w14:paraId="131E9DDA"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189A76A9"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Socioeconomic status</w:t>
            </w:r>
          </w:p>
        </w:tc>
      </w:tr>
      <w:tr w:rsidR="007A0077" w:rsidRPr="007A0077" w14:paraId="2983056A" w14:textId="77777777" w:rsidTr="002B697E">
        <w:tc>
          <w:tcPr>
            <w:tcW w:w="2972" w:type="dxa"/>
          </w:tcPr>
          <w:p w14:paraId="01F0A90F"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OpenNotes</w:t>
            </w:r>
          </w:p>
        </w:tc>
        <w:tc>
          <w:tcPr>
            <w:tcW w:w="2552" w:type="dxa"/>
          </w:tcPr>
          <w:p w14:paraId="08924A97"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6F4447CA"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Inequity</w:t>
            </w:r>
          </w:p>
        </w:tc>
      </w:tr>
      <w:tr w:rsidR="007A0077" w:rsidRPr="007A0077" w14:paraId="06ABC097" w14:textId="77777777" w:rsidTr="002B697E">
        <w:tc>
          <w:tcPr>
            <w:tcW w:w="2972" w:type="dxa"/>
          </w:tcPr>
          <w:p w14:paraId="22737393"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lastRenderedPageBreak/>
              <w:t>Shared Medical Record</w:t>
            </w:r>
          </w:p>
        </w:tc>
        <w:tc>
          <w:tcPr>
            <w:tcW w:w="2552" w:type="dxa"/>
          </w:tcPr>
          <w:p w14:paraId="42258D7E"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35B1F25E"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Inequality</w:t>
            </w:r>
          </w:p>
        </w:tc>
      </w:tr>
      <w:tr w:rsidR="007A0077" w:rsidRPr="007A0077" w14:paraId="6678DF29" w14:textId="77777777" w:rsidTr="002B697E">
        <w:tc>
          <w:tcPr>
            <w:tcW w:w="2972" w:type="dxa"/>
          </w:tcPr>
          <w:p w14:paraId="06081C6D"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Accessible electronic health record</w:t>
            </w:r>
          </w:p>
        </w:tc>
        <w:tc>
          <w:tcPr>
            <w:tcW w:w="2552" w:type="dxa"/>
          </w:tcPr>
          <w:p w14:paraId="00374496"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634EF0CD"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Disparity</w:t>
            </w:r>
          </w:p>
        </w:tc>
      </w:tr>
      <w:tr w:rsidR="007A0077" w:rsidRPr="007A0077" w14:paraId="42392E01" w14:textId="77777777" w:rsidTr="002B697E">
        <w:tc>
          <w:tcPr>
            <w:tcW w:w="2972" w:type="dxa"/>
          </w:tcPr>
          <w:p w14:paraId="46160554"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Patient-Accessible Electronic Health Record</w:t>
            </w:r>
          </w:p>
        </w:tc>
        <w:tc>
          <w:tcPr>
            <w:tcW w:w="2552" w:type="dxa"/>
          </w:tcPr>
          <w:p w14:paraId="55D754C3" w14:textId="77777777" w:rsidR="007A0077" w:rsidRPr="007A0077" w:rsidRDefault="007A0077" w:rsidP="007A0077">
            <w:pPr>
              <w:spacing w:before="288" w:after="288"/>
              <w:jc w:val="both"/>
              <w:rPr>
                <w:rFonts w:ascii="Calibri Light" w:eastAsia="Calibri" w:hAnsi="Calibri Light" w:cs="Calibri Light"/>
                <w:lang w:val="en-US"/>
              </w:rPr>
            </w:pPr>
          </w:p>
        </w:tc>
        <w:tc>
          <w:tcPr>
            <w:tcW w:w="3969" w:type="dxa"/>
          </w:tcPr>
          <w:p w14:paraId="40DB903C"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Soci*</w:t>
            </w:r>
          </w:p>
        </w:tc>
      </w:tr>
      <w:tr w:rsidR="007A0077" w:rsidRPr="007A0077" w14:paraId="7137C222" w14:textId="77777777" w:rsidTr="002B697E">
        <w:tc>
          <w:tcPr>
            <w:tcW w:w="2972" w:type="dxa"/>
          </w:tcPr>
          <w:p w14:paraId="26A6BEE5" w14:textId="77777777" w:rsidR="007A0077" w:rsidRPr="007A0077" w:rsidRDefault="007A0077" w:rsidP="007A0077">
            <w:pPr>
              <w:spacing w:before="288" w:after="288"/>
              <w:jc w:val="both"/>
              <w:rPr>
                <w:rFonts w:ascii="Calibri Light" w:eastAsia="Calibri" w:hAnsi="Calibri Light" w:cs="Calibri Light"/>
                <w:lang w:val="en-US"/>
              </w:rPr>
            </w:pPr>
          </w:p>
        </w:tc>
        <w:tc>
          <w:tcPr>
            <w:tcW w:w="2552" w:type="dxa"/>
          </w:tcPr>
          <w:p w14:paraId="65F62B8F"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2FF1FB05"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Social class</w:t>
            </w:r>
          </w:p>
        </w:tc>
      </w:tr>
      <w:tr w:rsidR="007A0077" w:rsidRPr="007A0077" w14:paraId="573807B8" w14:textId="77777777" w:rsidTr="002B697E">
        <w:tc>
          <w:tcPr>
            <w:tcW w:w="2972" w:type="dxa"/>
          </w:tcPr>
          <w:p w14:paraId="031F91F5" w14:textId="77777777" w:rsidR="007A0077" w:rsidRPr="007A0077" w:rsidRDefault="007A0077" w:rsidP="007A0077">
            <w:pPr>
              <w:spacing w:before="288" w:after="288"/>
              <w:jc w:val="both"/>
              <w:rPr>
                <w:rFonts w:ascii="Calibri Light" w:eastAsia="Calibri" w:hAnsi="Calibri Light" w:cs="Calibri Light"/>
                <w:lang w:val="en-US"/>
              </w:rPr>
            </w:pPr>
          </w:p>
        </w:tc>
        <w:tc>
          <w:tcPr>
            <w:tcW w:w="2552" w:type="dxa"/>
          </w:tcPr>
          <w:p w14:paraId="6D2F245D"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4493051D"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Socio-economic</w:t>
            </w:r>
          </w:p>
        </w:tc>
      </w:tr>
      <w:tr w:rsidR="007A0077" w:rsidRPr="007A0077" w14:paraId="7ADB7B79" w14:textId="77777777" w:rsidTr="002B697E">
        <w:tc>
          <w:tcPr>
            <w:tcW w:w="2972" w:type="dxa"/>
          </w:tcPr>
          <w:p w14:paraId="1B8D040C" w14:textId="77777777" w:rsidR="007A0077" w:rsidRPr="007A0077" w:rsidRDefault="007A0077" w:rsidP="007A0077">
            <w:pPr>
              <w:spacing w:before="288" w:after="288"/>
              <w:jc w:val="both"/>
              <w:rPr>
                <w:rFonts w:ascii="Calibri Light" w:eastAsia="Calibri" w:hAnsi="Calibri Light" w:cs="Calibri Light"/>
                <w:lang w:val="en-US"/>
              </w:rPr>
            </w:pPr>
          </w:p>
        </w:tc>
        <w:tc>
          <w:tcPr>
            <w:tcW w:w="2552" w:type="dxa"/>
          </w:tcPr>
          <w:p w14:paraId="0BE110E9" w14:textId="77777777" w:rsidR="007A0077" w:rsidRPr="007A0077" w:rsidRDefault="007A0077" w:rsidP="007A0077">
            <w:pPr>
              <w:spacing w:before="288" w:after="288"/>
              <w:jc w:val="both"/>
              <w:rPr>
                <w:rFonts w:ascii="Calibri Light" w:eastAsia="Calibri" w:hAnsi="Calibri Light" w:cs="Calibri Light"/>
              </w:rPr>
            </w:pPr>
          </w:p>
        </w:tc>
        <w:tc>
          <w:tcPr>
            <w:tcW w:w="3969" w:type="dxa"/>
          </w:tcPr>
          <w:p w14:paraId="5452783C" w14:textId="77777777" w:rsidR="007A0077" w:rsidRPr="007A0077" w:rsidRDefault="007A0077" w:rsidP="007A0077">
            <w:pPr>
              <w:spacing w:before="288" w:after="288"/>
              <w:jc w:val="both"/>
              <w:rPr>
                <w:rFonts w:ascii="Calibri Light" w:eastAsia="Calibri" w:hAnsi="Calibri Light" w:cs="Calibri Light"/>
                <w:lang w:val="en-US"/>
              </w:rPr>
            </w:pPr>
            <w:r w:rsidRPr="007A0077">
              <w:rPr>
                <w:rFonts w:ascii="Calibri Light" w:eastAsia="Calibri" w:hAnsi="Calibri Light" w:cs="Calibri Light"/>
                <w:lang w:val="en-US"/>
              </w:rPr>
              <w:t>demographic</w:t>
            </w:r>
          </w:p>
        </w:tc>
      </w:tr>
    </w:tbl>
    <w:p w14:paraId="7720E591" w14:textId="77777777" w:rsidR="009D5101" w:rsidRDefault="009D5101" w:rsidP="007A0077">
      <w:pPr>
        <w:spacing w:before="288" w:after="288"/>
      </w:pPr>
    </w:p>
    <w:p w14:paraId="0581415D" w14:textId="77777777" w:rsidR="007A0077" w:rsidRDefault="007A0077" w:rsidP="007A0077">
      <w:pPr>
        <w:spacing w:before="288" w:after="288"/>
      </w:pPr>
    </w:p>
    <w:p w14:paraId="34338599" w14:textId="77777777" w:rsidR="007A0077" w:rsidRPr="007A0077" w:rsidRDefault="007A0077" w:rsidP="007A0077">
      <w:pPr>
        <w:spacing w:before="288" w:after="288"/>
        <w:rPr>
          <w:lang w:val="en-US"/>
        </w:rPr>
      </w:pPr>
      <w:r w:rsidRPr="007A0077">
        <w:rPr>
          <w:lang w:val="en-US"/>
        </w:rPr>
        <w:t xml:space="preserve">Limits: English / </w:t>
      </w:r>
      <w:proofErr w:type="gramStart"/>
      <w:r w:rsidRPr="007A0077">
        <w:rPr>
          <w:lang w:val="en-US"/>
        </w:rPr>
        <w:t>German ,</w:t>
      </w:r>
      <w:proofErr w:type="gramEnd"/>
      <w:r w:rsidRPr="007A0077">
        <w:rPr>
          <w:lang w:val="en-US"/>
        </w:rPr>
        <w:t xml:space="preserve"> since year 2010 </w:t>
      </w:r>
    </w:p>
    <w:p w14:paraId="37991FFD" w14:textId="77777777" w:rsidR="007A0077" w:rsidRPr="007A0077" w:rsidRDefault="007A0077" w:rsidP="007A0077">
      <w:pPr>
        <w:spacing w:before="288" w:after="288" w:line="276" w:lineRule="auto"/>
        <w:rPr>
          <w:b/>
          <w:lang w:val="en-US"/>
        </w:rPr>
      </w:pPr>
      <w:r w:rsidRPr="007A0077">
        <w:rPr>
          <w:b/>
          <w:lang w:val="en-US"/>
        </w:rPr>
        <w:t>1a. PubMed 28.02. 965 studies</w:t>
      </w:r>
    </w:p>
    <w:p w14:paraId="086D0BD9" w14:textId="77777777" w:rsidR="007A0077" w:rsidRPr="007A0077" w:rsidRDefault="007A0077" w:rsidP="007A0077">
      <w:pPr>
        <w:spacing w:before="288" w:after="288" w:line="276" w:lineRule="auto"/>
        <w:rPr>
          <w:lang w:val="en-US"/>
        </w:rPr>
      </w:pPr>
      <w:r w:rsidRPr="007A0077">
        <w:rPr>
          <w:lang w:val="en-US"/>
        </w:rPr>
        <w:t xml:space="preserve">(("patient portal"[Title/Abstract]) OR ("patient web portal"[Title/Abstract]) OR ("patient internet portal"[Title/Abstract]) OR („digital health service" [Title/Abstract]) OR ("ehr portal"[Title/Abstract]) OR ("electronic health record portal"[Title/Abstract]) OR ("'electronic portal"[Title/Abstract]) OR ("electronic health portal"[Title/Abstract]) OR ("health portal"[Title/Abstract]) OR („digital health interventions"[Title/Abstract]) OR ("web portal"[Title/Abstract]) OR („personal health record“[Title/Abstract]) OR („patient health record“[Title/Abstract]) OR („online record access“[Title/Abstract]) OR („open Notes“[Title/Abstract]) OR („OpenNotes“[Title/Abstract]) OR („Shared medical record“[Title/Abstract]) OR („Accessible electronic health record“[Title/Abstract]) OR („patient-accessible electronic Health Record“[Title/Abstract])) AND ((socioeconomic*[Title/Abstract]) OR ("social status"[Title/Abstract]) OR ("sociodemographic"[Title/Abstract]) OR („socially disadvantaged*"[Title/Abstract]) OR („social determinants"[Title/Abstract]) OR („health equity"[Title/Abstract]) OR („digital divide"[Title/Abstract]) OR („disadvantaged“[Title/Abstract]) OR („disparities“[Title/Abstract]) OR („social disparities“[Title/Abstract]) OR („social inequalities“[Title/Abstract]) OR („social equity“[Title/Abstract]) OR („social“[Title/Abstract]) OR („SES“[Title/Abstract]) OR („socioeconomic status“[Title/Abstract]) OR („inequity“[Title/Abstract]) OR („inequality“[Title/Abstract]) OR </w:t>
      </w:r>
      <w:r w:rsidRPr="007A0077">
        <w:rPr>
          <w:lang w:val="en-US"/>
        </w:rPr>
        <w:lastRenderedPageBreak/>
        <w:t>(„Disparity“[Title/Abstract]) OR (Soci*[Title/Abstract]) OR („social class“[Title/Abstract]) OR („socio-economic“[Title/Abstract]) OR („demographic“[Title/Abstract]))</w:t>
      </w:r>
    </w:p>
    <w:p w14:paraId="5A6C3CA0" w14:textId="77777777" w:rsidR="007A0077" w:rsidRPr="007A0077" w:rsidRDefault="007A0077" w:rsidP="007A0077">
      <w:pPr>
        <w:spacing w:before="288" w:after="288" w:line="276" w:lineRule="auto"/>
        <w:rPr>
          <w:lang w:val="en-US"/>
        </w:rPr>
      </w:pPr>
    </w:p>
    <w:p w14:paraId="055EBA31" w14:textId="77777777" w:rsidR="007A0077" w:rsidRPr="007A0077" w:rsidRDefault="007A0077" w:rsidP="007A0077">
      <w:pPr>
        <w:spacing w:before="288" w:after="288" w:line="276" w:lineRule="auto"/>
        <w:rPr>
          <w:b/>
          <w:lang w:val="en-US"/>
        </w:rPr>
      </w:pPr>
      <w:r w:rsidRPr="007A0077">
        <w:rPr>
          <w:b/>
          <w:lang w:val="en-US"/>
        </w:rPr>
        <w:t>1b. Web of Science 28.02. 1.016 studies</w:t>
      </w:r>
    </w:p>
    <w:p w14:paraId="1E19AB24" w14:textId="77777777" w:rsidR="007A0077" w:rsidRPr="007A0077" w:rsidRDefault="007A0077" w:rsidP="007A0077">
      <w:pPr>
        <w:spacing w:before="288" w:after="288" w:line="276" w:lineRule="auto"/>
        <w:rPr>
          <w:lang w:val="en-US"/>
        </w:rPr>
      </w:pPr>
      <w:r w:rsidRPr="007A0077">
        <w:rPr>
          <w:lang w:val="en-US"/>
        </w:rPr>
        <w:t>#27 AND #29</w:t>
      </w:r>
    </w:p>
    <w:p w14:paraId="59C7468A" w14:textId="77777777" w:rsidR="007A0077" w:rsidRPr="007A0077" w:rsidRDefault="007A0077" w:rsidP="007A0077">
      <w:pPr>
        <w:spacing w:before="288" w:after="288" w:line="276" w:lineRule="auto"/>
        <w:rPr>
          <w:lang w:val="en-US"/>
        </w:rPr>
      </w:pPr>
      <w:r w:rsidRPr="007A0077">
        <w:rPr>
          <w:lang w:val="en-US"/>
        </w:rPr>
        <w:t>((((((((((((((((((((((TS=("socioeconomic")) OR TS=("social status")) OR TS=("sociodemographic")) OR TS=("socially disadvantaged")) OR TS=("social determinants")) OR TS=("health equity")) OR TS=("digital divide")) OR TS=("social disparities")) OR TS=("disadvantaged")) OR TS=("disparties")) OR TS=("social inequalities")) OR TS=("social equity")) OR TS=("social")) OR TS=("SES")) OR TS=("socioeconomic status")) OR TS=("inequity")) OR TS=("inequality")) OR TS=("disparity")) OR TS=(soci*)) OR TS=("social class")) OR TS=("socio-economic")) OR TS=("demographic"))</w:t>
      </w:r>
    </w:p>
    <w:p w14:paraId="4CE9FA64" w14:textId="77777777" w:rsidR="007A0077" w:rsidRPr="007A0077" w:rsidRDefault="007A0077" w:rsidP="007A0077">
      <w:pPr>
        <w:spacing w:before="288" w:after="288" w:line="276" w:lineRule="auto"/>
        <w:rPr>
          <w:lang w:val="en-US"/>
        </w:rPr>
      </w:pPr>
      <w:r w:rsidRPr="007A0077">
        <w:rPr>
          <w:lang w:val="en-US"/>
        </w:rPr>
        <w:t xml:space="preserve">AND </w:t>
      </w:r>
    </w:p>
    <w:p w14:paraId="4737BB80" w14:textId="77777777" w:rsidR="007A0077" w:rsidRPr="007A0077" w:rsidRDefault="007A0077" w:rsidP="007A0077">
      <w:pPr>
        <w:spacing w:before="288" w:after="288" w:line="276" w:lineRule="auto"/>
        <w:rPr>
          <w:lang w:val="en-US"/>
        </w:rPr>
      </w:pPr>
      <w:r w:rsidRPr="007A0077">
        <w:rPr>
          <w:lang w:val="en-US"/>
        </w:rPr>
        <w:t>((((((((((((((((((TS=("patient portal")) OR TS=("patient web portal")) OR TS=("Patient Internet Portal")) OR TS=("digital health service")) OR TS=("EHR portal")) OR TS=("electronic health record portal")) OR TS=("electronic portal")) OR TS=("Electronic Health Portal")) OR TS=("Health Portal")) OR TS=("digital health interventions")) OR TS=("Web Portal") OR TS=("personal health record")) OR TS=("patient health record")) OR TS=("online record access")) OR TS=("open Notes")) OR TS=("OpenNotes")) OR TS=("Shared medical record")) OR TS=("accessible electronic health record")) OR TS=("patient-accessible electronic health record"))</w:t>
      </w:r>
    </w:p>
    <w:p w14:paraId="4020E9ED" w14:textId="77777777" w:rsidR="007A0077" w:rsidRPr="007A0077" w:rsidRDefault="007A0077" w:rsidP="007A0077">
      <w:pPr>
        <w:spacing w:before="288" w:after="288" w:line="276" w:lineRule="auto"/>
        <w:rPr>
          <w:b/>
          <w:lang w:val="en-US"/>
        </w:rPr>
      </w:pPr>
    </w:p>
    <w:p w14:paraId="49BB0D6D" w14:textId="0C8D4D99" w:rsidR="007A0077" w:rsidRPr="00967A03" w:rsidRDefault="007A0077" w:rsidP="00967A03">
      <w:pPr>
        <w:pStyle w:val="StandardWeb"/>
        <w:spacing w:before="288" w:after="288"/>
        <w:rPr>
          <w:lang w:val="en-US"/>
        </w:rPr>
      </w:pPr>
      <w:r w:rsidRPr="00967A03">
        <w:rPr>
          <w:b/>
          <w:lang w:val="en-US"/>
        </w:rPr>
        <w:t xml:space="preserve">1c. Ebsco Host 244 studies-&gt; </w:t>
      </w:r>
      <w:r w:rsidR="00967A03" w:rsidRPr="00967A03">
        <w:rPr>
          <w:b/>
          <w:bCs/>
          <w:lang w:val="en-US"/>
        </w:rPr>
        <w:t>imported 91 because ebsohost automatically removes duplicates</w:t>
      </w:r>
      <w:r w:rsidR="00967A03" w:rsidRPr="00967A03">
        <w:rPr>
          <w:lang w:val="en-US"/>
        </w:rPr>
        <w:t xml:space="preserve"> </w:t>
      </w:r>
      <w:bookmarkStart w:id="0" w:name="_GoBack"/>
      <w:bookmarkEnd w:id="0"/>
    </w:p>
    <w:p w14:paraId="27FEF0C1" w14:textId="77777777" w:rsidR="007A0077" w:rsidRPr="007A0077" w:rsidRDefault="007A0077" w:rsidP="007A0077">
      <w:pPr>
        <w:spacing w:before="288" w:after="288" w:line="276" w:lineRule="auto"/>
        <w:rPr>
          <w:lang w:val="en-US"/>
        </w:rPr>
      </w:pPr>
      <w:r w:rsidRPr="007A0077">
        <w:rPr>
          <w:lang w:val="en-US"/>
        </w:rPr>
        <w:t>("patient portal“ OR "patient web portal“ OR "patient internet portal“ OR „digital health service" OR "ehr portal“ OR "electronic health record portal" OR „electronic portal" OR "electronic health portal" OR "health portal" OR „digital health interventions" OR "web portal" OR „personal health record“ OR „patient health record“ OR „online record access“ OR „open Notes“ OR „OpenNotes“ OR „Shared medical record“ OR „Accessible electronic health record“ OR „patient-accessible electronic Health Record“) AND (socioeconomic* OR "social status" OR "sociodemographic" OR „socially disadvantaged“ OR „social determinants" OR „health equity" OR „digital divide" OR „disadvantaged“ OR „disparities“ OR „social disparities“ OR „social inequalities“ OR „social equity“ OR „social“ OR „SES“ OR „socioeconomic status“ OR „inequity“ OR „inequality“ OR „Disparity“ OR Soci* OR „social class“ OR „socio-economic“ OR „demographic“)</w:t>
      </w:r>
    </w:p>
    <w:p w14:paraId="7A66F400" w14:textId="77777777" w:rsidR="007A0077" w:rsidRPr="007A0077" w:rsidRDefault="007A0077" w:rsidP="007A0077">
      <w:pPr>
        <w:spacing w:before="288" w:after="288" w:line="276" w:lineRule="auto"/>
        <w:rPr>
          <w:lang w:val="en-US"/>
        </w:rPr>
      </w:pPr>
    </w:p>
    <w:p w14:paraId="5AABA6AC" w14:textId="77777777" w:rsidR="007A0077" w:rsidRPr="007A0077" w:rsidRDefault="007A0077" w:rsidP="007A0077">
      <w:pPr>
        <w:spacing w:before="288" w:after="288" w:line="276" w:lineRule="auto"/>
        <w:rPr>
          <w:lang w:val="en-US"/>
        </w:rPr>
      </w:pPr>
      <w:r w:rsidRPr="007A0077">
        <w:rPr>
          <w:lang w:val="en-US"/>
        </w:rPr>
        <w:t>https://web.p.ebscohost.com/ehost/resultsadvanced?vid=9&amp;sid=1f54f542-5fcb-4129-9503-6f4cd115d0c2%40redis</w:t>
      </w:r>
    </w:p>
    <w:p w14:paraId="06260C4C" w14:textId="77777777" w:rsidR="007A0077" w:rsidRPr="007A0077" w:rsidRDefault="007A0077" w:rsidP="007A0077">
      <w:pPr>
        <w:spacing w:before="288" w:after="288" w:line="276" w:lineRule="auto"/>
        <w:rPr>
          <w:lang w:val="en-US"/>
        </w:rPr>
      </w:pPr>
    </w:p>
    <w:p w14:paraId="7CB28417" w14:textId="77777777" w:rsidR="007A0077" w:rsidRPr="007A0077" w:rsidRDefault="007A0077" w:rsidP="007A0077">
      <w:pPr>
        <w:spacing w:before="288" w:after="288" w:line="276" w:lineRule="auto"/>
        <w:rPr>
          <w:lang w:val="en-US"/>
        </w:rPr>
      </w:pPr>
      <w:r w:rsidRPr="007A0077">
        <w:rPr>
          <w:lang w:val="en-US"/>
        </w:rPr>
        <w:t>https://search.ebscohost.com/login.aspx?direct=true&amp;db=asn&amp;db=h9h&amp;db=h9i&amp;db=h9j&amp;db=h9k&amp;db=h9m&amp;db=pdh&amp;db=psyh&amp;db=bas&amp;db=bth&amp;db=nlebk&amp;db=eoh&amp;db=eoah&amp;db=eric&amp;db=f3h&amp;db=geh&amp;db=guh&amp;db=8gh&amp;db=lxh&amp;db=msn&amp;db=cmedm&amp;db=kah&amp;db=mzh&amp;db=nsm&amp;db=ddu&amp;db=phl&amp;db=pdx&amp;db=bwh&amp;db=ram&amp;db=rip&amp;db=snh&amp;db=sih&amp;db=dfn&amp;db=dfg&amp;db=tnh&amp;db=cin20&amp;bquery=TI+(%26quot%3bpatient+portal%e2%80%9c+OR+%26quot%3bpatient+web+portal%e2%80%9c+OR+%26quot%3bpatient+internet+portal%e2%80%9c+OR+%e2%80%9edigital+health+service%26quot%3b+OR+%26quot%3behr+portal%e2%80%9c+OR+%26quot%3belectronic+health+record+portal%26quot%3b+OR+%e2%80%9eelectronic+portal%26quot%3b+OR+%26quot%3belectronic+health+portal%26quot%3b+OR+%26quot%3bhealth+portal%26quot%3b+OR+%e2%80%9edigital+health+interventions%26quot%3b+OR+%26quot%3bweb+portal%26quot%3b+OR+%e2%80%9epersonal+health+record%e2%80%9c+OR+%e2%80%9epatient+health+record%e2%80%9c+OR+%e2%80%9eonline+record+access%e2%80%9c+OR+%e2%80%9eopen+Notes%e2%80%9c+OR+%e2%80%9eOpenNotes%e2%80%9c+OR+%e2%80%9eShared+medical+record%e2%80%9c+OR+%e2%80%9eAccessible+electronic+health+record%e2%80%9c+OR+%e2%80%9epatient-accessible+electronic+Health+Record%e2%80%9c)+AND+(socioeconomic*+OR+%26quot%3bsocial+status%26quot%3b+OR+%26quot%3bsociodemographic%26quot%3b+OR+%e2%80%9esocially+disadvantaged%e2%80%9c+OR+%e2%80%9esocial+determinants%26quot%3b+OR+%e2%80%9ehealth+equity%26quot%3b+OR+%e2%80%9edigital+divide%26quot%3b+OR+%e2%80%9edisadvantaged%e2%80%9c+OR+%e2%80%9edisparities%e2%80%9c+OR+%e2%80%9esocial+disparities%e2%80%9c+OR+%e2%80%9esocial+inequalities%e2%80%9c+OR+%e2%80%9esocial+equity%e2%80%9c+OR+%e2%80%9esocial%e2%80%9c+OR+%e2%80%9eSES%e2%80%9c+OR+%e2%80%9esocioeconomic+status%e2%80%9c+OR+%e2%80%9einequity%e2%80%9c+OR+%e2%80%9einequality%e2%80%9c+OR+%e2%80%9eDisparity%e2%80%9c+OR+Soci*+OR+%e2%80%9esocial+class%e2%80%9c+OR+%e2%80%9esocio-economic%e2%80%9c+OR+%e2%80%9edemographic%e2%80%9c)&amp;lang=de&amp;type=1&amp;searchMode=And&amp;site=ehost-live</w:t>
      </w:r>
    </w:p>
    <w:p w14:paraId="28327EB4" w14:textId="77777777" w:rsidR="007A0077" w:rsidRPr="007A0077" w:rsidRDefault="007A0077" w:rsidP="007A0077">
      <w:pPr>
        <w:spacing w:before="288" w:after="288"/>
        <w:rPr>
          <w:lang w:val="en-US"/>
        </w:rPr>
      </w:pPr>
    </w:p>
    <w:sectPr w:rsidR="007A0077" w:rsidRPr="007A0077" w:rsidSect="00B5501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077"/>
    <w:rsid w:val="00015ED4"/>
    <w:rsid w:val="000325A8"/>
    <w:rsid w:val="0003502C"/>
    <w:rsid w:val="00064054"/>
    <w:rsid w:val="00083FD0"/>
    <w:rsid w:val="000C1CFC"/>
    <w:rsid w:val="000E3FED"/>
    <w:rsid w:val="0010734D"/>
    <w:rsid w:val="001264A3"/>
    <w:rsid w:val="00141C9F"/>
    <w:rsid w:val="00145659"/>
    <w:rsid w:val="00163395"/>
    <w:rsid w:val="00185166"/>
    <w:rsid w:val="001B0B1A"/>
    <w:rsid w:val="001B5F24"/>
    <w:rsid w:val="001C18DE"/>
    <w:rsid w:val="001C59A6"/>
    <w:rsid w:val="001C66C8"/>
    <w:rsid w:val="001E05F6"/>
    <w:rsid w:val="001E7661"/>
    <w:rsid w:val="00210599"/>
    <w:rsid w:val="00213456"/>
    <w:rsid w:val="002501E0"/>
    <w:rsid w:val="00250D94"/>
    <w:rsid w:val="00275591"/>
    <w:rsid w:val="002A3B4E"/>
    <w:rsid w:val="002F06E2"/>
    <w:rsid w:val="00307834"/>
    <w:rsid w:val="0031430B"/>
    <w:rsid w:val="003252BE"/>
    <w:rsid w:val="0035398D"/>
    <w:rsid w:val="003638B5"/>
    <w:rsid w:val="003846D2"/>
    <w:rsid w:val="00394219"/>
    <w:rsid w:val="00396060"/>
    <w:rsid w:val="003A331C"/>
    <w:rsid w:val="003A47E2"/>
    <w:rsid w:val="003A556F"/>
    <w:rsid w:val="003A669B"/>
    <w:rsid w:val="003F7706"/>
    <w:rsid w:val="00432EF1"/>
    <w:rsid w:val="00436113"/>
    <w:rsid w:val="00436E90"/>
    <w:rsid w:val="00440490"/>
    <w:rsid w:val="004839AE"/>
    <w:rsid w:val="0048415A"/>
    <w:rsid w:val="004966EE"/>
    <w:rsid w:val="005054DD"/>
    <w:rsid w:val="00516599"/>
    <w:rsid w:val="00516DDD"/>
    <w:rsid w:val="0053173F"/>
    <w:rsid w:val="00537FF7"/>
    <w:rsid w:val="00543480"/>
    <w:rsid w:val="00547255"/>
    <w:rsid w:val="005727DD"/>
    <w:rsid w:val="00584B25"/>
    <w:rsid w:val="005A29E5"/>
    <w:rsid w:val="005A7983"/>
    <w:rsid w:val="005B0C37"/>
    <w:rsid w:val="005D4D51"/>
    <w:rsid w:val="005E4177"/>
    <w:rsid w:val="005F5D8E"/>
    <w:rsid w:val="006276CD"/>
    <w:rsid w:val="006341B7"/>
    <w:rsid w:val="00635DFC"/>
    <w:rsid w:val="00687232"/>
    <w:rsid w:val="00697BA5"/>
    <w:rsid w:val="006D1D45"/>
    <w:rsid w:val="006E687D"/>
    <w:rsid w:val="006F0613"/>
    <w:rsid w:val="00707316"/>
    <w:rsid w:val="00707E44"/>
    <w:rsid w:val="007267C1"/>
    <w:rsid w:val="00736827"/>
    <w:rsid w:val="00743B3C"/>
    <w:rsid w:val="00762044"/>
    <w:rsid w:val="00763B80"/>
    <w:rsid w:val="00774867"/>
    <w:rsid w:val="00780803"/>
    <w:rsid w:val="00784607"/>
    <w:rsid w:val="0078743D"/>
    <w:rsid w:val="007A0077"/>
    <w:rsid w:val="007A1D8C"/>
    <w:rsid w:val="007B47B4"/>
    <w:rsid w:val="007C46AB"/>
    <w:rsid w:val="007C6466"/>
    <w:rsid w:val="007C7202"/>
    <w:rsid w:val="007E1BB3"/>
    <w:rsid w:val="007E5A6D"/>
    <w:rsid w:val="00803525"/>
    <w:rsid w:val="00827804"/>
    <w:rsid w:val="0083183D"/>
    <w:rsid w:val="00853E50"/>
    <w:rsid w:val="00883838"/>
    <w:rsid w:val="008B10D9"/>
    <w:rsid w:val="008E7309"/>
    <w:rsid w:val="008F3AF1"/>
    <w:rsid w:val="009016C2"/>
    <w:rsid w:val="00914A67"/>
    <w:rsid w:val="0092657F"/>
    <w:rsid w:val="009473B8"/>
    <w:rsid w:val="0095050A"/>
    <w:rsid w:val="00956CBF"/>
    <w:rsid w:val="00967A03"/>
    <w:rsid w:val="00976F68"/>
    <w:rsid w:val="00985DFD"/>
    <w:rsid w:val="00996080"/>
    <w:rsid w:val="009D5101"/>
    <w:rsid w:val="009E0E9E"/>
    <w:rsid w:val="00A04BA1"/>
    <w:rsid w:val="00A11578"/>
    <w:rsid w:val="00A27B09"/>
    <w:rsid w:val="00A4015B"/>
    <w:rsid w:val="00A40947"/>
    <w:rsid w:val="00A60664"/>
    <w:rsid w:val="00A6226C"/>
    <w:rsid w:val="00A6581B"/>
    <w:rsid w:val="00A94749"/>
    <w:rsid w:val="00AA7CFA"/>
    <w:rsid w:val="00AD4769"/>
    <w:rsid w:val="00AD5041"/>
    <w:rsid w:val="00AE0771"/>
    <w:rsid w:val="00AE0974"/>
    <w:rsid w:val="00AE4A30"/>
    <w:rsid w:val="00AF0A9E"/>
    <w:rsid w:val="00B147F1"/>
    <w:rsid w:val="00B55012"/>
    <w:rsid w:val="00B61097"/>
    <w:rsid w:val="00B728BE"/>
    <w:rsid w:val="00B87D64"/>
    <w:rsid w:val="00BA2841"/>
    <w:rsid w:val="00BD01AF"/>
    <w:rsid w:val="00BD0238"/>
    <w:rsid w:val="00BD6325"/>
    <w:rsid w:val="00BE177D"/>
    <w:rsid w:val="00C0128D"/>
    <w:rsid w:val="00C03DF3"/>
    <w:rsid w:val="00C25470"/>
    <w:rsid w:val="00C335FE"/>
    <w:rsid w:val="00C36D4A"/>
    <w:rsid w:val="00C40C2B"/>
    <w:rsid w:val="00C5594C"/>
    <w:rsid w:val="00C84716"/>
    <w:rsid w:val="00C85EE1"/>
    <w:rsid w:val="00CA5116"/>
    <w:rsid w:val="00CA65A2"/>
    <w:rsid w:val="00CD1987"/>
    <w:rsid w:val="00CF3C66"/>
    <w:rsid w:val="00CF7A0B"/>
    <w:rsid w:val="00D22D54"/>
    <w:rsid w:val="00D3214D"/>
    <w:rsid w:val="00D333C3"/>
    <w:rsid w:val="00D452B2"/>
    <w:rsid w:val="00D5247D"/>
    <w:rsid w:val="00D73E52"/>
    <w:rsid w:val="00D86D89"/>
    <w:rsid w:val="00D933D2"/>
    <w:rsid w:val="00DA2426"/>
    <w:rsid w:val="00DB2B71"/>
    <w:rsid w:val="00DC4C9D"/>
    <w:rsid w:val="00DC5658"/>
    <w:rsid w:val="00DD5005"/>
    <w:rsid w:val="00E05B06"/>
    <w:rsid w:val="00E32FDC"/>
    <w:rsid w:val="00E404BF"/>
    <w:rsid w:val="00E41E9D"/>
    <w:rsid w:val="00E54C16"/>
    <w:rsid w:val="00E61B09"/>
    <w:rsid w:val="00E6631A"/>
    <w:rsid w:val="00E66FB5"/>
    <w:rsid w:val="00E74C87"/>
    <w:rsid w:val="00EB085C"/>
    <w:rsid w:val="00EB6864"/>
    <w:rsid w:val="00EC7D41"/>
    <w:rsid w:val="00ED051A"/>
    <w:rsid w:val="00F1357B"/>
    <w:rsid w:val="00F209A9"/>
    <w:rsid w:val="00F2681F"/>
    <w:rsid w:val="00F53FEC"/>
    <w:rsid w:val="00F66EAF"/>
    <w:rsid w:val="00F771C1"/>
    <w:rsid w:val="00F812E1"/>
    <w:rsid w:val="00F94D9B"/>
    <w:rsid w:val="00FB40A1"/>
    <w:rsid w:val="00FD0A1F"/>
    <w:rsid w:val="00FD264F"/>
    <w:rsid w:val="00FD39B0"/>
    <w:rsid w:val="00FE45BD"/>
    <w:rsid w:val="00FE4D8C"/>
    <w:rsid w:val="00FE68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A1381"/>
  <w15:chartTrackingRefBased/>
  <w15:docId w15:val="{5ED747F2-5986-AB44-9CFB-D45ED4C16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000000" w:themeColor="text1"/>
        <w:kern w:val="2"/>
        <w:sz w:val="24"/>
        <w:szCs w:val="24"/>
        <w:lang w:val="de-DE" w:eastAsia="en-US" w:bidi="ar-SA"/>
        <w14:ligatures w14:val="standardContextual"/>
      </w:rPr>
    </w:rPrDefault>
    <w:pPrDefault>
      <w:pPr>
        <w:spacing w:beforeLines="120" w:before="120" w:afterLines="120" w:after="1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A00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A00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A007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A007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A0077"/>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7A0077"/>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A0077"/>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7A0077"/>
    <w:pPr>
      <w:keepNext/>
      <w:keepLines/>
      <w:spacing w:before="0"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A0077"/>
    <w:pPr>
      <w:keepNext/>
      <w:keepLines/>
      <w:spacing w:before="0"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aliases w:val="Mein Verzeichnis"/>
    <w:basedOn w:val="Standard"/>
    <w:next w:val="Standard"/>
    <w:autoRedefine/>
    <w:uiPriority w:val="39"/>
    <w:unhideWhenUsed/>
    <w:qFormat/>
    <w:rsid w:val="006E687D"/>
    <w:pPr>
      <w:tabs>
        <w:tab w:val="right" w:leader="dot" w:pos="7921"/>
      </w:tabs>
      <w:jc w:val="both"/>
    </w:pPr>
    <w:rPr>
      <w:rFonts w:eastAsia="Times New Roman" w:cstheme="minorHAnsi"/>
      <w:bCs/>
      <w:caps/>
      <w:color w:val="auto"/>
      <w:szCs w:val="20"/>
      <w:lang w:eastAsia="de-DE"/>
    </w:rPr>
  </w:style>
  <w:style w:type="character" w:customStyle="1" w:styleId="berschrift1Zchn">
    <w:name w:val="Überschrift 1 Zchn"/>
    <w:basedOn w:val="Absatz-Standardschriftart"/>
    <w:link w:val="berschrift1"/>
    <w:uiPriority w:val="9"/>
    <w:rsid w:val="007A007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A007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A0077"/>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A0077"/>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A0077"/>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7A0077"/>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A0077"/>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7A0077"/>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A0077"/>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7A0077"/>
    <w:pPr>
      <w:spacing w:before="0" w:after="80"/>
      <w:contextualSpacing/>
    </w:pPr>
    <w:rPr>
      <w:rFonts w:asciiTheme="majorHAnsi" w:eastAsiaTheme="majorEastAsia" w:hAnsiTheme="majorHAnsi" w:cstheme="majorBidi"/>
      <w:color w:val="auto"/>
      <w:spacing w:val="-10"/>
      <w:kern w:val="28"/>
      <w:sz w:val="56"/>
      <w:szCs w:val="56"/>
    </w:rPr>
  </w:style>
  <w:style w:type="character" w:customStyle="1" w:styleId="TitelZchn">
    <w:name w:val="Titel Zchn"/>
    <w:basedOn w:val="Absatz-Standardschriftart"/>
    <w:link w:val="Titel"/>
    <w:uiPriority w:val="10"/>
    <w:rsid w:val="007A0077"/>
    <w:rPr>
      <w:rFonts w:asciiTheme="majorHAnsi" w:eastAsiaTheme="majorEastAsia" w:hAnsiTheme="majorHAnsi" w:cstheme="majorBidi"/>
      <w:color w:val="auto"/>
      <w:spacing w:val="-10"/>
      <w:kern w:val="28"/>
      <w:sz w:val="56"/>
      <w:szCs w:val="56"/>
    </w:rPr>
  </w:style>
  <w:style w:type="paragraph" w:styleId="Untertitel">
    <w:name w:val="Subtitle"/>
    <w:basedOn w:val="Standard"/>
    <w:next w:val="Standard"/>
    <w:link w:val="UntertitelZchn"/>
    <w:uiPriority w:val="11"/>
    <w:qFormat/>
    <w:rsid w:val="007A007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A0077"/>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7A0077"/>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A0077"/>
    <w:rPr>
      <w:i/>
      <w:iCs/>
      <w:color w:val="404040" w:themeColor="text1" w:themeTint="BF"/>
    </w:rPr>
  </w:style>
  <w:style w:type="paragraph" w:styleId="Listenabsatz">
    <w:name w:val="List Paragraph"/>
    <w:basedOn w:val="Standard"/>
    <w:uiPriority w:val="34"/>
    <w:qFormat/>
    <w:rsid w:val="007A0077"/>
    <w:pPr>
      <w:ind w:left="720"/>
      <w:contextualSpacing/>
    </w:pPr>
  </w:style>
  <w:style w:type="character" w:styleId="IntensiveHervorhebung">
    <w:name w:val="Intense Emphasis"/>
    <w:basedOn w:val="Absatz-Standardschriftart"/>
    <w:uiPriority w:val="21"/>
    <w:qFormat/>
    <w:rsid w:val="007A0077"/>
    <w:rPr>
      <w:i/>
      <w:iCs/>
      <w:color w:val="0F4761" w:themeColor="accent1" w:themeShade="BF"/>
    </w:rPr>
  </w:style>
  <w:style w:type="paragraph" w:styleId="IntensivesZitat">
    <w:name w:val="Intense Quote"/>
    <w:basedOn w:val="Standard"/>
    <w:next w:val="Standard"/>
    <w:link w:val="IntensivesZitatZchn"/>
    <w:uiPriority w:val="30"/>
    <w:qFormat/>
    <w:rsid w:val="007A00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A0077"/>
    <w:rPr>
      <w:i/>
      <w:iCs/>
      <w:color w:val="0F4761" w:themeColor="accent1" w:themeShade="BF"/>
    </w:rPr>
  </w:style>
  <w:style w:type="character" w:styleId="IntensiverVerweis">
    <w:name w:val="Intense Reference"/>
    <w:basedOn w:val="Absatz-Standardschriftart"/>
    <w:uiPriority w:val="32"/>
    <w:qFormat/>
    <w:rsid w:val="007A0077"/>
    <w:rPr>
      <w:b/>
      <w:bCs/>
      <w:smallCaps/>
      <w:color w:val="0F4761" w:themeColor="accent1" w:themeShade="BF"/>
      <w:spacing w:val="5"/>
    </w:rPr>
  </w:style>
  <w:style w:type="table" w:styleId="Tabellenraster">
    <w:name w:val="Table Grid"/>
    <w:basedOn w:val="NormaleTabelle"/>
    <w:uiPriority w:val="39"/>
    <w:rsid w:val="007A0077"/>
    <w:pPr>
      <w:spacing w:beforeLines="0" w:before="0" w:afterLines="0" w:after="0"/>
    </w:pPr>
    <w:rPr>
      <w:rFonts w:ascii="Calibri" w:hAnsi="Calibri"/>
      <w:color w:val="aut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967A03"/>
    <w:pPr>
      <w:spacing w:beforeLines="0" w:before="100" w:beforeAutospacing="1" w:afterLines="0" w:after="100" w:afterAutospacing="1"/>
    </w:pPr>
    <w:rPr>
      <w:rFonts w:eastAsia="Times New Roman"/>
      <w:color w:val="auto"/>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8303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2</Words>
  <Characters>5875</Characters>
  <Application>Microsoft Office Word</Application>
  <DocSecurity>0</DocSecurity>
  <Lines>48</Lines>
  <Paragraphs>13</Paragraphs>
  <ScaleCrop>false</ScaleCrop>
  <Company/>
  <LinksUpToDate>false</LinksUpToDate>
  <CharactersWithSpaces>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Goldberg</dc:creator>
  <cp:keywords/>
  <dc:description/>
  <cp:lastModifiedBy>Nina Goldberg</cp:lastModifiedBy>
  <cp:revision>2</cp:revision>
  <dcterms:created xsi:type="dcterms:W3CDTF">2024-11-22T10:54:00Z</dcterms:created>
  <dcterms:modified xsi:type="dcterms:W3CDTF">2025-02-12T15:29:00Z</dcterms:modified>
</cp:coreProperties>
</file>